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4. MeCh-significantly regulated genes after 4 hours of stimulation in the control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4 hours of ligand stimulation is displayed (CTL MeCh 4).</w:t>
      </w:r>
    </w:p>
    <w:p>
      <w:pPr>
        <w:pStyle w:val="Normal"/>
        <w:rPr/>
      </w:pPr>
      <w:r>
        <w:rPr/>
      </w:r>
    </w:p>
    <w:tbl>
      <w:tblPr>
        <w:tblW w:w="66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L MeCh 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3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9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4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NC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6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E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2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C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6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3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1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1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6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S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6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I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0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4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44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E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EC1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7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42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P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4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6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RY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RF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59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3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87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6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5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H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0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R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7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48.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2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F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68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CR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8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40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D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D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8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R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6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39D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2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CR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6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74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8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99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I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55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4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SG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PA1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6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4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9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32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G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3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4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00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A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R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0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FI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0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P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GL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NB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N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9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R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SE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IS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IRD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PE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6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30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8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M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I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8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0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08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AD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SWI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0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R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06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F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9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4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6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84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65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7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1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4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F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R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R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7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0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15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S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9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D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6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1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EP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4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AOV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UF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8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5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C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7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9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AM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9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7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F2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5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8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E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G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E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7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290799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AP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7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6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83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66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22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5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6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GE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7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2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S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2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2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H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1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5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J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0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D4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4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6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QSE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2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NM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9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9or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IRD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2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0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7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M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2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2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9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2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4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50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FL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E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R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U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0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V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G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2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9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ABL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9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K4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E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6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I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4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0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5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S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S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PT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22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7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2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A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Q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9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8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N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8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2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5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M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YH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S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O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9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1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6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44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8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53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6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21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P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X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S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R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R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6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N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O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8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7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S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G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8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FG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KU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6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X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T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7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ZE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8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8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R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8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orf4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6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MM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0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CK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62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B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T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8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PF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8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6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99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SPE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6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R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N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WS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0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5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7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S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7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98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3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2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9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2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0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1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7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2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1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C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8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8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9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7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TSC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37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7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S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KH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7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4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S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6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2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S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98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69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6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4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L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8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0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3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1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4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17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EF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3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E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6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0orf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8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F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55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H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7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9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Y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X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7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0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1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DI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3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AP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8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5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3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2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0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M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5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BPL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O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FI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ROT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4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PL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58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1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5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2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HF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R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T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3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0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MP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MB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1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S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5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RAN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TEL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2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QC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5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GD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2B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7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X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7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3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NS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6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9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6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R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7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H2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8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B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H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9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L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6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0orf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L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96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T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6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0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44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6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7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A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9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8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25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5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23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BF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X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2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P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9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5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F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1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WIL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0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9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YHI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7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T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P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Y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F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3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G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R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0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AL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5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0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5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I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906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4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B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5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2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P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D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GG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6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9A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4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4V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15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YT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8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5orf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5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D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P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9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2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3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2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D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9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PR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5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17B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SEH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6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B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9M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5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U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9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2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3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P30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QL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N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P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7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GA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C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9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L1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2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P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7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4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FY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P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C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1GD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85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4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AG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2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Q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3GALN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8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M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MT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6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C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F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PO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1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3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1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E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M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0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775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I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24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7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81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Y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R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N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3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3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8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08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6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0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T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X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09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MI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7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BY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M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A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2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N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55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9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7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5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ST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3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5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95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I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165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T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0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R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5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0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GE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8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IP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98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B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L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5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T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5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4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4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A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79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4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SE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D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8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8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9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M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3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6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592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6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3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U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S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AD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3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N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9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D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78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2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B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58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1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3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0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0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7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3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1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9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0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40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A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1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4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0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8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B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2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2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5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G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5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C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4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1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17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SDHP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M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4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X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8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0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LT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0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G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I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1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20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1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O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DL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C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T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M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3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S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9S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0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3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7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K1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QL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M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1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3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G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PY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L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9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13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C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3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4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R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86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UN1D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I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3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1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-S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6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M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Y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BT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2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8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3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I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3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3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0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7S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7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7S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30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C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9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H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M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AP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33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2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2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T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9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9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I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9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8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1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BTB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J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Q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4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P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D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747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7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3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2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7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C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7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15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0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6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94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7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8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1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QL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1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P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3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N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P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M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8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D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9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8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X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0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C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US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402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75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R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15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0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AV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A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T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M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5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198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5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8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6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6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5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8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2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3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4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T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H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85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0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Y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N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3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3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5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5orf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R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3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L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4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U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W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C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E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R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8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0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G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0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9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Z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2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E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7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B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4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5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8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9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3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KIV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2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4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I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3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L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CAG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0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O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I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9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8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8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9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27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A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4M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6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A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H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KK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GT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I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5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G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3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4M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E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O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YM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2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9A3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AN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P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5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2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0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2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E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8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OV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SP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S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53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19:53:00Z</dcterms:modified>
  <cp:revision>2</cp:revision>
  <dc:subject/>
  <dc:title>Neural cell adaptive responses to minimal stress: preservation of neurotransmissive events</dc:title>
</cp:coreProperties>
</file>